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B05670" w14:textId="77777777" w:rsidR="00A87EC3" w:rsidRDefault="00A87EC3" w:rsidP="00AC24B1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position w:val="-1"/>
          <w:sz w:val="20"/>
          <w:szCs w:val="20"/>
        </w:rPr>
      </w:pPr>
      <w:bookmarkStart w:id="0" w:name="_GoBack"/>
      <w:r w:rsidRPr="00074465">
        <w:rPr>
          <w:rFonts w:ascii="Times New Roman" w:eastAsia="Times New Roman" w:hAnsi="Times New Roman" w:cs="Times New Roman"/>
          <w:b/>
          <w:position w:val="-1"/>
          <w:sz w:val="20"/>
          <w:szCs w:val="20"/>
        </w:rPr>
        <w:t>Appendix (Utilized database)</w:t>
      </w:r>
    </w:p>
    <w:p w14:paraId="76DC2156" w14:textId="77777777" w:rsidR="001776B3" w:rsidRDefault="001776B3" w:rsidP="00B34103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position w:val="-1"/>
          <w:sz w:val="20"/>
          <w:szCs w:val="20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87"/>
        <w:gridCol w:w="687"/>
        <w:gridCol w:w="687"/>
        <w:gridCol w:w="688"/>
        <w:gridCol w:w="688"/>
        <w:gridCol w:w="688"/>
        <w:gridCol w:w="396"/>
        <w:gridCol w:w="688"/>
        <w:gridCol w:w="688"/>
        <w:gridCol w:w="688"/>
        <w:gridCol w:w="688"/>
        <w:gridCol w:w="688"/>
        <w:gridCol w:w="679"/>
      </w:tblGrid>
      <w:tr w:rsidR="008B5956" w:rsidRPr="001776B3" w14:paraId="0D455CD4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0DBA8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1776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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79520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</w:t>
            </w: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09EF9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</w:t>
            </w: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FB90E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/D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B3F00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y/B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CD904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/Fy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253A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6F371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1776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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630EF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</w:t>
            </w: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01677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</w:t>
            </w: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AC4A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/D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7D47A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y/B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F0590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/Fy</w:t>
            </w:r>
          </w:p>
        </w:tc>
      </w:tr>
      <w:tr w:rsidR="008B5956" w:rsidRPr="001776B3" w14:paraId="19B784C8" w14:textId="77777777" w:rsidTr="00AC24B1">
        <w:trPr>
          <w:trHeight w:val="255"/>
          <w:jc w:val="center"/>
        </w:trPr>
        <w:tc>
          <w:tcPr>
            <w:tcW w:w="238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6D9B4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sz w:val="20"/>
                <w:szCs w:val="20"/>
              </w:rPr>
              <w:t>Training set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9A11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698D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04DD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666E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6320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A24F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88D0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8B5956" w:rsidRPr="001776B3" w14:paraId="5FE69E85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B1BE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8BA1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95E0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8BEB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6C2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977F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AFDD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8B21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1C4D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68FF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F33A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C3D2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41A1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8B5956" w:rsidRPr="001776B3" w14:paraId="77627B99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36D9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F734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4D99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B9E7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AC28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612E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1C12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A9C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AC21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455B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85F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CFEF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EC0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8B5956" w:rsidRPr="001776B3" w14:paraId="7318199C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845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86E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133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9B51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3BB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5AF4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386D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9C1F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01BD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9D80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42A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7342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711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8B5956" w:rsidRPr="001776B3" w14:paraId="5A59E435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58B9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B682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5219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5DC0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725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E9B7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EC38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F8E9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D0F1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A6A3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8312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2AC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A51B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8B5956" w:rsidRPr="001776B3" w14:paraId="0F6E2C72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B892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816B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D18B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9C1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C29F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244E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964E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239A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88C2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7510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A09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4FB1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1D41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8B5956" w:rsidRPr="001776B3" w14:paraId="28E197BE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BF20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DA76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9E4E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1470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0180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6C28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2082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FD3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B0C1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9A4E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7308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EBCD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CE8B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8B5956" w:rsidRPr="001776B3" w14:paraId="77CE096C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276A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1414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25C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D77B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5163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3CA6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858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0C2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E1C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40C6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DAD3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A3E6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80D4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8B5956" w:rsidRPr="001776B3" w14:paraId="347F9A61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6E38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2918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53E3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00F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9A82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4F7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1A5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39FA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FDB8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43C7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EB28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2A69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BF8E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8B5956" w:rsidRPr="001776B3" w14:paraId="7612738C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5561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316B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C52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C5CD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2D81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742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97D2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07D1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9D10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5B3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E044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77E0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D126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8B5956" w:rsidRPr="001776B3" w14:paraId="52A108A3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AC68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F703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F0C6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CF18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AC86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8498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950F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321F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A8A7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DCE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08F3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F7E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C6B6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8B5956" w:rsidRPr="001776B3" w14:paraId="0097EC38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2ADD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0500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AAFD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8B8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3E77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2A34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F7F7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87F0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C76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4DC8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B96F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D7F9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66F0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8B5956" w:rsidRPr="001776B3" w14:paraId="0F2CD555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CA74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A121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3DE3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1191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DB49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8A23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3C0D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A8A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A25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542D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E5CB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4D00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D1F1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8B5956" w:rsidRPr="001776B3" w14:paraId="198E9BD9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DBFF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8F5E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D8CD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E72B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4D64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B70A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DFF0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C3D8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FE2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D8FE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2C04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6194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599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8B5956" w:rsidRPr="001776B3" w14:paraId="4667C1D2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8AD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CD4B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8DC4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51AD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198A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85BF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B637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674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B5AE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B878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886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4CE2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6468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8B5956" w:rsidRPr="001776B3" w14:paraId="219BE895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7F8A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9A56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C0D7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CBA6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8D73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4F11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144B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6846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15E7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1BE7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56B8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969B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6FE8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8B5956" w:rsidRPr="001776B3" w14:paraId="3D099576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69AD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11FA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6EA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A7EE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416F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0F6D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82BD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8B10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CF24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41E4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88F2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707A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B383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8B5956" w:rsidRPr="001776B3" w14:paraId="24F6AC44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A6C9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3B79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4B40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BC3B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DF14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CC38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64E6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9C41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352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8383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25D7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5624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5CED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8B5956" w:rsidRPr="001776B3" w14:paraId="44213F87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8113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7D9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9CFD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9584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A952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6364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BA6F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1C9F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F9F8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82D2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A96E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8D17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AB09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8B5956" w:rsidRPr="001776B3" w14:paraId="0634D739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EDEB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1BF9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03D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F80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B83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868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72A9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BA60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CDD0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95B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FEE0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7ABE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B1AB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8B5956" w:rsidRPr="001776B3" w14:paraId="53B765BC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60FA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244B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4A69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469A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8571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4366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89EE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3C30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D746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9077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FE9E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E7F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A0AB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8B5956" w:rsidRPr="001776B3" w14:paraId="72D7EC3E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BE2E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BF3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1013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9A59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FBF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C59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E92E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7F1F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BA4D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077E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5FB6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BB89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385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8B5956" w:rsidRPr="001776B3" w14:paraId="1FECF63C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FEC8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2D06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2E60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E1A1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C5A3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EA7D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82F1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46F7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75C1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490D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4CB2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FB63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040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8B5956" w:rsidRPr="001776B3" w14:paraId="0E606AEB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2646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3A66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3544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6637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373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9CF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3F6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B7BF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DABF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D2B6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7DBD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8B89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D260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8B5956" w:rsidRPr="001776B3" w14:paraId="45EAF045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7C22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F820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99F2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CD33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1A22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66E3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F8D1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E4890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27F9A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5EEC4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5BB69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35554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D5B78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8B5956" w:rsidRPr="001776B3" w14:paraId="4624B9BB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7390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35C0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E9CE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629E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3EF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1F7D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E55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EEA70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sz w:val="20"/>
                <w:szCs w:val="20"/>
              </w:rPr>
              <w:t>Validation set</w:t>
            </w:r>
          </w:p>
        </w:tc>
      </w:tr>
      <w:tr w:rsidR="008B5956" w:rsidRPr="001776B3" w14:paraId="330FE4BA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1C4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34AB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6767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A7BE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0F3E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BB06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DEE6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F1FF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B8AE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9433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29B8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2C5E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F8A7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8B5956" w:rsidRPr="001776B3" w14:paraId="2429AF27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870B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71CE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F09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656A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7E0F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C429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5A5F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C38F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FEA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D48A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6861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3E8F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CE50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8B5956" w:rsidRPr="001776B3" w14:paraId="28AB9719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27B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41F6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7A4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854D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CBD1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D988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109E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71EA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E2DF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35B7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89DE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E211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6689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8B5956" w:rsidRPr="001776B3" w14:paraId="242C1649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6156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167B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384A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2CE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42DB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C5B1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F423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BE94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01C3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996B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4FDA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1798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DAF0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8B5956" w:rsidRPr="001776B3" w14:paraId="47CF6EEB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B3FA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664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46DA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CE3F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1171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EBA0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2F37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45DF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3D46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884A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3B0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3618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FE6D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8B5956" w:rsidRPr="001776B3" w14:paraId="459C85D6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069B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7553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C54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CDC6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049D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D327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4A0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8D43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2F76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9FD4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5951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2EF9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E94A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8B5956" w:rsidRPr="001776B3" w14:paraId="0D3718DA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474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FF4F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453A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9F81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051D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D690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58E2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B8A3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F338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996A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4AD4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8041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2443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8B5956" w:rsidRPr="001776B3" w14:paraId="4AE1ECB6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1613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9731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06C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8B56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4A2B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2AFD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FDCF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B621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F836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22D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137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536A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DB67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8B5956" w:rsidRPr="001776B3" w14:paraId="64927670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EA57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FED9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8C3F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1652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FB90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B0D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B0F9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447B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FE9F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EEBB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5507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9FE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F06E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8B5956" w:rsidRPr="001776B3" w14:paraId="26528600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95A8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2840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C70A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8F6B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DA58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26D4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6A16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840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65DF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DC5F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29D7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E45D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93AA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8B5956" w:rsidRPr="001776B3" w14:paraId="60A308EF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6C0A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A4C2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7A40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9F92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9854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A4C1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82EF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10B8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5376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B002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03EA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CA8E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52F3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8B5956" w:rsidRPr="001776B3" w14:paraId="2228D6ED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B37B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5CC8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6276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21CF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CCF9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774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8EC7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3EE9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4996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CA46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9D8B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CD98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E981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8B5956" w:rsidRPr="001776B3" w14:paraId="296B2DB4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0C81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7280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76D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BD8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5F9F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3B77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22DE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61EF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EC03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EEEF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F102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BDAF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A20B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8B5956" w:rsidRPr="001776B3" w14:paraId="5929E83E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2497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7DCD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E181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BA4A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6F5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CD46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E0C1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1C5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E3DD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8B99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3F3A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7B53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DE2A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8B5956" w:rsidRPr="001776B3" w14:paraId="61F0271C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7D72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5FF8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99F7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6FA6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01C2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29C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508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D1F7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D908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DBC1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3868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B796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CC1D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8B5956" w:rsidRPr="001776B3" w14:paraId="4E0EF07E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4E50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378B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9939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15B8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10E7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5EAF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47A6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909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7A54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B133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AC59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9C5D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60F2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8B5956" w:rsidRPr="001776B3" w14:paraId="64354BA0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DDAD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0FC4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847A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37F3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5A6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8493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B181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5AE2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7E36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A134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1B9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1F36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2CAA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8B5956" w:rsidRPr="001776B3" w14:paraId="37998C8A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191B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14C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B6D8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4321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077B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BFE3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6F3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2FB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F818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7E6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B692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E7DD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E79F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8B5956" w:rsidRPr="001776B3" w14:paraId="22524A88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5271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7764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15F6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6803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3FA3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367D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575E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71A9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494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A779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B602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37AE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D698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8B5956" w:rsidRPr="001776B3" w14:paraId="74893B92" w14:textId="77777777" w:rsidTr="00AC24B1">
        <w:trPr>
          <w:trHeight w:val="255"/>
          <w:jc w:val="center"/>
        </w:trPr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1F78E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2EC9C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BF75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C6FD8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B5D88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FD66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9CB6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8B88D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CC92B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E6F8E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A7B06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E3FE5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5D5D7" w14:textId="77777777" w:rsidR="008B5956" w:rsidRPr="001776B3" w:rsidRDefault="008B5956" w:rsidP="008B5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76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bookmarkEnd w:id="0"/>
    </w:tbl>
    <w:p w14:paraId="4FBF5627" w14:textId="77777777" w:rsidR="00A30075" w:rsidRDefault="00A30075" w:rsidP="00A87EC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position w:val="-1"/>
          <w:sz w:val="20"/>
          <w:szCs w:val="20"/>
        </w:rPr>
      </w:pPr>
    </w:p>
    <w:sectPr w:rsidR="00A30075" w:rsidSect="006C0C74">
      <w:type w:val="continuous"/>
      <w:pgSz w:w="12240" w:h="15840"/>
      <w:pgMar w:top="1134" w:right="1800" w:bottom="1134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9F7EED"/>
    <w:multiLevelType w:val="hybridMultilevel"/>
    <w:tmpl w:val="9E140D98"/>
    <w:lvl w:ilvl="0" w:tplc="94D8A2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6C2FCD"/>
    <w:multiLevelType w:val="hybridMultilevel"/>
    <w:tmpl w:val="050259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DDC4EF2"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BF3B24"/>
    <w:multiLevelType w:val="hybridMultilevel"/>
    <w:tmpl w:val="260845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1F4D26"/>
    <w:multiLevelType w:val="hybridMultilevel"/>
    <w:tmpl w:val="DB445D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8B75C1"/>
    <w:multiLevelType w:val="hybridMultilevel"/>
    <w:tmpl w:val="80F0F9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D600E0"/>
    <w:multiLevelType w:val="hybridMultilevel"/>
    <w:tmpl w:val="17649964"/>
    <w:lvl w:ilvl="0" w:tplc="5DDC4EF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196464"/>
    <w:multiLevelType w:val="multilevel"/>
    <w:tmpl w:val="DBA83720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488F4D7C"/>
    <w:multiLevelType w:val="hybridMultilevel"/>
    <w:tmpl w:val="A1B41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186BE2"/>
    <w:multiLevelType w:val="hybridMultilevel"/>
    <w:tmpl w:val="23049A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741003"/>
    <w:multiLevelType w:val="hybridMultilevel"/>
    <w:tmpl w:val="863A0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9A2B9B"/>
    <w:multiLevelType w:val="hybridMultilevel"/>
    <w:tmpl w:val="31806CB8"/>
    <w:lvl w:ilvl="0" w:tplc="5DDC4EF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10"/>
  </w:num>
  <w:num w:numId="4">
    <w:abstractNumId w:val="3"/>
  </w:num>
  <w:num w:numId="5">
    <w:abstractNumId w:val="2"/>
  </w:num>
  <w:num w:numId="6">
    <w:abstractNumId w:val="1"/>
  </w:num>
  <w:num w:numId="7">
    <w:abstractNumId w:val="4"/>
  </w:num>
  <w:num w:numId="8">
    <w:abstractNumId w:val="0"/>
  </w:num>
  <w:num w:numId="9">
    <w:abstractNumId w:val="9"/>
  </w:num>
  <w:num w:numId="10">
    <w:abstractNumId w:val="7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S2MDEwMDU0NDExMbBQ0lEKTi0uzszPAykwqgUAj3Of9iwAAAA="/>
  </w:docVars>
  <w:rsids>
    <w:rsidRoot w:val="006176B3"/>
    <w:rsid w:val="00001742"/>
    <w:rsid w:val="00001C61"/>
    <w:rsid w:val="00003EDF"/>
    <w:rsid w:val="00005A1A"/>
    <w:rsid w:val="00006151"/>
    <w:rsid w:val="00007194"/>
    <w:rsid w:val="00012EC5"/>
    <w:rsid w:val="000142FC"/>
    <w:rsid w:val="000159E2"/>
    <w:rsid w:val="00017692"/>
    <w:rsid w:val="00021E0A"/>
    <w:rsid w:val="000243DD"/>
    <w:rsid w:val="00027DC2"/>
    <w:rsid w:val="000310C3"/>
    <w:rsid w:val="00032420"/>
    <w:rsid w:val="000342BB"/>
    <w:rsid w:val="00034AD2"/>
    <w:rsid w:val="00035249"/>
    <w:rsid w:val="00035798"/>
    <w:rsid w:val="00035AEA"/>
    <w:rsid w:val="0003700D"/>
    <w:rsid w:val="00037DBF"/>
    <w:rsid w:val="0004097D"/>
    <w:rsid w:val="00040DEA"/>
    <w:rsid w:val="00041163"/>
    <w:rsid w:val="00041287"/>
    <w:rsid w:val="00042EF6"/>
    <w:rsid w:val="00043754"/>
    <w:rsid w:val="00044BC4"/>
    <w:rsid w:val="0004544E"/>
    <w:rsid w:val="0004558B"/>
    <w:rsid w:val="00045646"/>
    <w:rsid w:val="00047F6C"/>
    <w:rsid w:val="0005074A"/>
    <w:rsid w:val="000519A0"/>
    <w:rsid w:val="000522D4"/>
    <w:rsid w:val="00053675"/>
    <w:rsid w:val="00053CB1"/>
    <w:rsid w:val="000568FE"/>
    <w:rsid w:val="00057B9B"/>
    <w:rsid w:val="00062E61"/>
    <w:rsid w:val="00063D3B"/>
    <w:rsid w:val="00063E09"/>
    <w:rsid w:val="0007082B"/>
    <w:rsid w:val="0007126E"/>
    <w:rsid w:val="0007342C"/>
    <w:rsid w:val="00074465"/>
    <w:rsid w:val="000749D0"/>
    <w:rsid w:val="00077C6D"/>
    <w:rsid w:val="0008156F"/>
    <w:rsid w:val="00081CCB"/>
    <w:rsid w:val="00082166"/>
    <w:rsid w:val="000833D5"/>
    <w:rsid w:val="00086149"/>
    <w:rsid w:val="00086A4B"/>
    <w:rsid w:val="00086E8A"/>
    <w:rsid w:val="0009108F"/>
    <w:rsid w:val="000943B3"/>
    <w:rsid w:val="00094F4E"/>
    <w:rsid w:val="000955E3"/>
    <w:rsid w:val="00095E55"/>
    <w:rsid w:val="00096500"/>
    <w:rsid w:val="000965A2"/>
    <w:rsid w:val="000A1362"/>
    <w:rsid w:val="000A2DFC"/>
    <w:rsid w:val="000A5B10"/>
    <w:rsid w:val="000A68E4"/>
    <w:rsid w:val="000B2B94"/>
    <w:rsid w:val="000B2E8D"/>
    <w:rsid w:val="000B34B0"/>
    <w:rsid w:val="000B59C2"/>
    <w:rsid w:val="000C4246"/>
    <w:rsid w:val="000C4A19"/>
    <w:rsid w:val="000C509E"/>
    <w:rsid w:val="000C7648"/>
    <w:rsid w:val="000C7DD0"/>
    <w:rsid w:val="000D009D"/>
    <w:rsid w:val="000D1F66"/>
    <w:rsid w:val="000D2B83"/>
    <w:rsid w:val="000D3CF9"/>
    <w:rsid w:val="000D4B17"/>
    <w:rsid w:val="000D695D"/>
    <w:rsid w:val="000D7FE2"/>
    <w:rsid w:val="000E2747"/>
    <w:rsid w:val="000E3777"/>
    <w:rsid w:val="000E7499"/>
    <w:rsid w:val="000F43DF"/>
    <w:rsid w:val="00107273"/>
    <w:rsid w:val="001119BC"/>
    <w:rsid w:val="0011227B"/>
    <w:rsid w:val="0011489A"/>
    <w:rsid w:val="00115F17"/>
    <w:rsid w:val="00124B24"/>
    <w:rsid w:val="00126063"/>
    <w:rsid w:val="00127158"/>
    <w:rsid w:val="00137559"/>
    <w:rsid w:val="00137B3A"/>
    <w:rsid w:val="00140515"/>
    <w:rsid w:val="00142E60"/>
    <w:rsid w:val="00143A08"/>
    <w:rsid w:val="001444F2"/>
    <w:rsid w:val="00146962"/>
    <w:rsid w:val="00146C3D"/>
    <w:rsid w:val="001471EF"/>
    <w:rsid w:val="001544CF"/>
    <w:rsid w:val="00154604"/>
    <w:rsid w:val="00154C4E"/>
    <w:rsid w:val="00160085"/>
    <w:rsid w:val="00161D30"/>
    <w:rsid w:val="00163963"/>
    <w:rsid w:val="00166B48"/>
    <w:rsid w:val="001678ED"/>
    <w:rsid w:val="00172C7D"/>
    <w:rsid w:val="001730EA"/>
    <w:rsid w:val="00175DEF"/>
    <w:rsid w:val="00176C88"/>
    <w:rsid w:val="00176CE0"/>
    <w:rsid w:val="001776B3"/>
    <w:rsid w:val="00177E95"/>
    <w:rsid w:val="00181C79"/>
    <w:rsid w:val="00182CF5"/>
    <w:rsid w:val="00183D37"/>
    <w:rsid w:val="00193C40"/>
    <w:rsid w:val="00194B99"/>
    <w:rsid w:val="00195961"/>
    <w:rsid w:val="001A0FB6"/>
    <w:rsid w:val="001A2A39"/>
    <w:rsid w:val="001A45C3"/>
    <w:rsid w:val="001A61E8"/>
    <w:rsid w:val="001B2F89"/>
    <w:rsid w:val="001B46D2"/>
    <w:rsid w:val="001B5136"/>
    <w:rsid w:val="001B78D9"/>
    <w:rsid w:val="001B7F78"/>
    <w:rsid w:val="001C53C6"/>
    <w:rsid w:val="001C63EB"/>
    <w:rsid w:val="001C6B0B"/>
    <w:rsid w:val="001C708B"/>
    <w:rsid w:val="001D0220"/>
    <w:rsid w:val="001D55B9"/>
    <w:rsid w:val="001D5C96"/>
    <w:rsid w:val="001D6140"/>
    <w:rsid w:val="001E00A4"/>
    <w:rsid w:val="001E085D"/>
    <w:rsid w:val="001E2823"/>
    <w:rsid w:val="001E373B"/>
    <w:rsid w:val="001E5CE9"/>
    <w:rsid w:val="001F0084"/>
    <w:rsid w:val="001F2C31"/>
    <w:rsid w:val="001F2DCF"/>
    <w:rsid w:val="001F3922"/>
    <w:rsid w:val="001F417A"/>
    <w:rsid w:val="001F5065"/>
    <w:rsid w:val="001F5F43"/>
    <w:rsid w:val="00201FF4"/>
    <w:rsid w:val="00202778"/>
    <w:rsid w:val="0020322E"/>
    <w:rsid w:val="002064EB"/>
    <w:rsid w:val="0020735C"/>
    <w:rsid w:val="0021026F"/>
    <w:rsid w:val="0021256C"/>
    <w:rsid w:val="00221E97"/>
    <w:rsid w:val="0022219F"/>
    <w:rsid w:val="002227AA"/>
    <w:rsid w:val="00230009"/>
    <w:rsid w:val="00230498"/>
    <w:rsid w:val="00234470"/>
    <w:rsid w:val="00235921"/>
    <w:rsid w:val="0024180C"/>
    <w:rsid w:val="002445D6"/>
    <w:rsid w:val="00244D09"/>
    <w:rsid w:val="00246368"/>
    <w:rsid w:val="00246997"/>
    <w:rsid w:val="00247C9B"/>
    <w:rsid w:val="00252053"/>
    <w:rsid w:val="00252DCD"/>
    <w:rsid w:val="0025630C"/>
    <w:rsid w:val="00257F12"/>
    <w:rsid w:val="002603DE"/>
    <w:rsid w:val="002618CC"/>
    <w:rsid w:val="00263EF0"/>
    <w:rsid w:val="00273A55"/>
    <w:rsid w:val="00277787"/>
    <w:rsid w:val="00280A62"/>
    <w:rsid w:val="00285C10"/>
    <w:rsid w:val="00286F36"/>
    <w:rsid w:val="00292179"/>
    <w:rsid w:val="00296DD9"/>
    <w:rsid w:val="0029704B"/>
    <w:rsid w:val="002971BD"/>
    <w:rsid w:val="00297B6B"/>
    <w:rsid w:val="002A2D8B"/>
    <w:rsid w:val="002A3BD9"/>
    <w:rsid w:val="002B07CB"/>
    <w:rsid w:val="002B0CC0"/>
    <w:rsid w:val="002B1341"/>
    <w:rsid w:val="002B636F"/>
    <w:rsid w:val="002B678B"/>
    <w:rsid w:val="002B6F2D"/>
    <w:rsid w:val="002B732E"/>
    <w:rsid w:val="002B7B82"/>
    <w:rsid w:val="002B7E17"/>
    <w:rsid w:val="002C1FDE"/>
    <w:rsid w:val="002C2029"/>
    <w:rsid w:val="002C2906"/>
    <w:rsid w:val="002C3FE3"/>
    <w:rsid w:val="002C735B"/>
    <w:rsid w:val="002D44CD"/>
    <w:rsid w:val="002D6B4F"/>
    <w:rsid w:val="002D7905"/>
    <w:rsid w:val="002D7A7E"/>
    <w:rsid w:val="002E70AF"/>
    <w:rsid w:val="002F095C"/>
    <w:rsid w:val="002F1B2E"/>
    <w:rsid w:val="002F241A"/>
    <w:rsid w:val="002F2B0B"/>
    <w:rsid w:val="002F6DEF"/>
    <w:rsid w:val="003068C8"/>
    <w:rsid w:val="00306C76"/>
    <w:rsid w:val="00310FF2"/>
    <w:rsid w:val="00311895"/>
    <w:rsid w:val="00314847"/>
    <w:rsid w:val="00316647"/>
    <w:rsid w:val="00316D88"/>
    <w:rsid w:val="00316D98"/>
    <w:rsid w:val="0032055F"/>
    <w:rsid w:val="0032349C"/>
    <w:rsid w:val="0032794A"/>
    <w:rsid w:val="003329E3"/>
    <w:rsid w:val="00334778"/>
    <w:rsid w:val="00335FBF"/>
    <w:rsid w:val="0033632D"/>
    <w:rsid w:val="00336368"/>
    <w:rsid w:val="003413E2"/>
    <w:rsid w:val="00344C9F"/>
    <w:rsid w:val="00345F69"/>
    <w:rsid w:val="00346B39"/>
    <w:rsid w:val="00351F74"/>
    <w:rsid w:val="00353319"/>
    <w:rsid w:val="003536D4"/>
    <w:rsid w:val="00354EE8"/>
    <w:rsid w:val="00362415"/>
    <w:rsid w:val="00362F78"/>
    <w:rsid w:val="003634D2"/>
    <w:rsid w:val="00364AB8"/>
    <w:rsid w:val="0036748C"/>
    <w:rsid w:val="00371444"/>
    <w:rsid w:val="00372EFD"/>
    <w:rsid w:val="003735C2"/>
    <w:rsid w:val="003751FB"/>
    <w:rsid w:val="00376C1F"/>
    <w:rsid w:val="00376E1C"/>
    <w:rsid w:val="00377648"/>
    <w:rsid w:val="003811A6"/>
    <w:rsid w:val="003906CF"/>
    <w:rsid w:val="00391D10"/>
    <w:rsid w:val="00396925"/>
    <w:rsid w:val="00396E78"/>
    <w:rsid w:val="00397638"/>
    <w:rsid w:val="003A043B"/>
    <w:rsid w:val="003A18AD"/>
    <w:rsid w:val="003A26B4"/>
    <w:rsid w:val="003A34B0"/>
    <w:rsid w:val="003A42FF"/>
    <w:rsid w:val="003A4821"/>
    <w:rsid w:val="003A69B7"/>
    <w:rsid w:val="003A78D3"/>
    <w:rsid w:val="003B1F9E"/>
    <w:rsid w:val="003B22E4"/>
    <w:rsid w:val="003B2B03"/>
    <w:rsid w:val="003B37D3"/>
    <w:rsid w:val="003B4295"/>
    <w:rsid w:val="003B5A4A"/>
    <w:rsid w:val="003C1C16"/>
    <w:rsid w:val="003C3C8C"/>
    <w:rsid w:val="003D0A93"/>
    <w:rsid w:val="003D2640"/>
    <w:rsid w:val="003D365F"/>
    <w:rsid w:val="003D4326"/>
    <w:rsid w:val="003D5A3B"/>
    <w:rsid w:val="003E1D5E"/>
    <w:rsid w:val="003E36CB"/>
    <w:rsid w:val="003E52E2"/>
    <w:rsid w:val="003E5B81"/>
    <w:rsid w:val="003E65E5"/>
    <w:rsid w:val="003E73AC"/>
    <w:rsid w:val="003E7892"/>
    <w:rsid w:val="003F1C30"/>
    <w:rsid w:val="003F2CE5"/>
    <w:rsid w:val="003F374A"/>
    <w:rsid w:val="00406597"/>
    <w:rsid w:val="00410210"/>
    <w:rsid w:val="00410A06"/>
    <w:rsid w:val="00410F71"/>
    <w:rsid w:val="00412824"/>
    <w:rsid w:val="00413F73"/>
    <w:rsid w:val="004148A7"/>
    <w:rsid w:val="00415C3B"/>
    <w:rsid w:val="00416260"/>
    <w:rsid w:val="0041698A"/>
    <w:rsid w:val="004272A2"/>
    <w:rsid w:val="00431523"/>
    <w:rsid w:val="004323C3"/>
    <w:rsid w:val="004327F8"/>
    <w:rsid w:val="00440679"/>
    <w:rsid w:val="0044093C"/>
    <w:rsid w:val="00445FAA"/>
    <w:rsid w:val="00445FB1"/>
    <w:rsid w:val="00447BF7"/>
    <w:rsid w:val="00450855"/>
    <w:rsid w:val="00452CD8"/>
    <w:rsid w:val="004536C2"/>
    <w:rsid w:val="00457A5D"/>
    <w:rsid w:val="00457C81"/>
    <w:rsid w:val="00457D2F"/>
    <w:rsid w:val="00457D98"/>
    <w:rsid w:val="00462584"/>
    <w:rsid w:val="0046409C"/>
    <w:rsid w:val="0046529F"/>
    <w:rsid w:val="00471840"/>
    <w:rsid w:val="00471DDE"/>
    <w:rsid w:val="00474515"/>
    <w:rsid w:val="004758D4"/>
    <w:rsid w:val="00477172"/>
    <w:rsid w:val="00477F1E"/>
    <w:rsid w:val="00480E84"/>
    <w:rsid w:val="004810B1"/>
    <w:rsid w:val="00481BC5"/>
    <w:rsid w:val="00482FCE"/>
    <w:rsid w:val="00483336"/>
    <w:rsid w:val="00484082"/>
    <w:rsid w:val="004843D6"/>
    <w:rsid w:val="0048588F"/>
    <w:rsid w:val="00485F66"/>
    <w:rsid w:val="00491035"/>
    <w:rsid w:val="00491139"/>
    <w:rsid w:val="00492F7C"/>
    <w:rsid w:val="00495896"/>
    <w:rsid w:val="00496C2E"/>
    <w:rsid w:val="00496CAB"/>
    <w:rsid w:val="004A0053"/>
    <w:rsid w:val="004A0B1B"/>
    <w:rsid w:val="004A1FEC"/>
    <w:rsid w:val="004A2669"/>
    <w:rsid w:val="004A2F96"/>
    <w:rsid w:val="004A36CB"/>
    <w:rsid w:val="004A4D0A"/>
    <w:rsid w:val="004A5ED1"/>
    <w:rsid w:val="004A68F8"/>
    <w:rsid w:val="004A6AA1"/>
    <w:rsid w:val="004A6D5C"/>
    <w:rsid w:val="004B257F"/>
    <w:rsid w:val="004B3842"/>
    <w:rsid w:val="004B4597"/>
    <w:rsid w:val="004C0852"/>
    <w:rsid w:val="004C0CCE"/>
    <w:rsid w:val="004C3FBB"/>
    <w:rsid w:val="004C5627"/>
    <w:rsid w:val="004C567C"/>
    <w:rsid w:val="004C7932"/>
    <w:rsid w:val="004C7BE5"/>
    <w:rsid w:val="004C7E37"/>
    <w:rsid w:val="004D05C3"/>
    <w:rsid w:val="004D0E78"/>
    <w:rsid w:val="004D115C"/>
    <w:rsid w:val="004D4F10"/>
    <w:rsid w:val="004D5D5D"/>
    <w:rsid w:val="004D6196"/>
    <w:rsid w:val="004D78A9"/>
    <w:rsid w:val="004E02C6"/>
    <w:rsid w:val="004E159D"/>
    <w:rsid w:val="004E2588"/>
    <w:rsid w:val="004E48F5"/>
    <w:rsid w:val="004E5AD9"/>
    <w:rsid w:val="004E7D28"/>
    <w:rsid w:val="004F5C8F"/>
    <w:rsid w:val="004F5F73"/>
    <w:rsid w:val="004F6064"/>
    <w:rsid w:val="004F709E"/>
    <w:rsid w:val="004F770D"/>
    <w:rsid w:val="005001DF"/>
    <w:rsid w:val="00502025"/>
    <w:rsid w:val="00505E66"/>
    <w:rsid w:val="00506C3A"/>
    <w:rsid w:val="00510BD7"/>
    <w:rsid w:val="00511704"/>
    <w:rsid w:val="00511F19"/>
    <w:rsid w:val="00514832"/>
    <w:rsid w:val="00515170"/>
    <w:rsid w:val="00520932"/>
    <w:rsid w:val="00520E74"/>
    <w:rsid w:val="00524B1D"/>
    <w:rsid w:val="00526A91"/>
    <w:rsid w:val="00527EE9"/>
    <w:rsid w:val="00532341"/>
    <w:rsid w:val="00535CFC"/>
    <w:rsid w:val="00543FFE"/>
    <w:rsid w:val="00546658"/>
    <w:rsid w:val="005467B3"/>
    <w:rsid w:val="00555E20"/>
    <w:rsid w:val="00556D96"/>
    <w:rsid w:val="00557D52"/>
    <w:rsid w:val="00560005"/>
    <w:rsid w:val="00561138"/>
    <w:rsid w:val="00561AED"/>
    <w:rsid w:val="00563FDD"/>
    <w:rsid w:val="00565D5F"/>
    <w:rsid w:val="00566727"/>
    <w:rsid w:val="005668EB"/>
    <w:rsid w:val="00570EF6"/>
    <w:rsid w:val="00573C0C"/>
    <w:rsid w:val="005742D3"/>
    <w:rsid w:val="005750E7"/>
    <w:rsid w:val="0057532E"/>
    <w:rsid w:val="00575935"/>
    <w:rsid w:val="00577028"/>
    <w:rsid w:val="00577442"/>
    <w:rsid w:val="00580C12"/>
    <w:rsid w:val="0058161E"/>
    <w:rsid w:val="00584429"/>
    <w:rsid w:val="00585DC4"/>
    <w:rsid w:val="00586500"/>
    <w:rsid w:val="005879AE"/>
    <w:rsid w:val="005903A9"/>
    <w:rsid w:val="005925CE"/>
    <w:rsid w:val="00593CDD"/>
    <w:rsid w:val="00594D69"/>
    <w:rsid w:val="0059636A"/>
    <w:rsid w:val="005A0A2B"/>
    <w:rsid w:val="005A1B71"/>
    <w:rsid w:val="005A6A5C"/>
    <w:rsid w:val="005B0C7E"/>
    <w:rsid w:val="005B3932"/>
    <w:rsid w:val="005B4BBF"/>
    <w:rsid w:val="005C06D6"/>
    <w:rsid w:val="005C5E54"/>
    <w:rsid w:val="005C69B3"/>
    <w:rsid w:val="005C7535"/>
    <w:rsid w:val="005C7B0C"/>
    <w:rsid w:val="005D045C"/>
    <w:rsid w:val="005D5A99"/>
    <w:rsid w:val="005D766E"/>
    <w:rsid w:val="005E1029"/>
    <w:rsid w:val="005E14DF"/>
    <w:rsid w:val="005E3BAB"/>
    <w:rsid w:val="005E6879"/>
    <w:rsid w:val="005E7029"/>
    <w:rsid w:val="005F27A5"/>
    <w:rsid w:val="005F28DC"/>
    <w:rsid w:val="005F3732"/>
    <w:rsid w:val="005F40B1"/>
    <w:rsid w:val="005F5A91"/>
    <w:rsid w:val="005F6840"/>
    <w:rsid w:val="005F6A13"/>
    <w:rsid w:val="0060348D"/>
    <w:rsid w:val="00603CCC"/>
    <w:rsid w:val="00604596"/>
    <w:rsid w:val="0060629C"/>
    <w:rsid w:val="00607064"/>
    <w:rsid w:val="00607115"/>
    <w:rsid w:val="00607128"/>
    <w:rsid w:val="00607668"/>
    <w:rsid w:val="006078A0"/>
    <w:rsid w:val="00607F00"/>
    <w:rsid w:val="00614A5C"/>
    <w:rsid w:val="00615709"/>
    <w:rsid w:val="006168FA"/>
    <w:rsid w:val="006169F9"/>
    <w:rsid w:val="00617181"/>
    <w:rsid w:val="006176B3"/>
    <w:rsid w:val="00617FB1"/>
    <w:rsid w:val="00620D68"/>
    <w:rsid w:val="0062180B"/>
    <w:rsid w:val="0062486D"/>
    <w:rsid w:val="00624B77"/>
    <w:rsid w:val="00630E4A"/>
    <w:rsid w:val="006318E3"/>
    <w:rsid w:val="00632A7E"/>
    <w:rsid w:val="00633836"/>
    <w:rsid w:val="006368E5"/>
    <w:rsid w:val="00640444"/>
    <w:rsid w:val="006424C0"/>
    <w:rsid w:val="00645396"/>
    <w:rsid w:val="006460A8"/>
    <w:rsid w:val="00647E89"/>
    <w:rsid w:val="006523BE"/>
    <w:rsid w:val="00654A1B"/>
    <w:rsid w:val="00654E4B"/>
    <w:rsid w:val="00663CE6"/>
    <w:rsid w:val="00664020"/>
    <w:rsid w:val="00666A3F"/>
    <w:rsid w:val="00670362"/>
    <w:rsid w:val="0067057D"/>
    <w:rsid w:val="00670A5D"/>
    <w:rsid w:val="00671766"/>
    <w:rsid w:val="006721D0"/>
    <w:rsid w:val="00672466"/>
    <w:rsid w:val="00673C26"/>
    <w:rsid w:val="0067483F"/>
    <w:rsid w:val="0067598D"/>
    <w:rsid w:val="0067680F"/>
    <w:rsid w:val="00676C82"/>
    <w:rsid w:val="0068062B"/>
    <w:rsid w:val="006817C8"/>
    <w:rsid w:val="00683551"/>
    <w:rsid w:val="00693E24"/>
    <w:rsid w:val="00694C9E"/>
    <w:rsid w:val="00695790"/>
    <w:rsid w:val="00696E9A"/>
    <w:rsid w:val="006A1A0B"/>
    <w:rsid w:val="006A22E7"/>
    <w:rsid w:val="006A445C"/>
    <w:rsid w:val="006A4C5E"/>
    <w:rsid w:val="006A70CD"/>
    <w:rsid w:val="006A7CEC"/>
    <w:rsid w:val="006B15C0"/>
    <w:rsid w:val="006B1D25"/>
    <w:rsid w:val="006B355D"/>
    <w:rsid w:val="006B36D3"/>
    <w:rsid w:val="006B53A3"/>
    <w:rsid w:val="006C09EA"/>
    <w:rsid w:val="006C0C74"/>
    <w:rsid w:val="006C0EDD"/>
    <w:rsid w:val="006C3B54"/>
    <w:rsid w:val="006C53F3"/>
    <w:rsid w:val="006C65FC"/>
    <w:rsid w:val="006D41D4"/>
    <w:rsid w:val="006D5A1D"/>
    <w:rsid w:val="006D7138"/>
    <w:rsid w:val="006D7736"/>
    <w:rsid w:val="006E0A45"/>
    <w:rsid w:val="006E0BBE"/>
    <w:rsid w:val="006E3EDB"/>
    <w:rsid w:val="006E3F80"/>
    <w:rsid w:val="006E4C2E"/>
    <w:rsid w:val="006F1488"/>
    <w:rsid w:val="006F2A87"/>
    <w:rsid w:val="006F4537"/>
    <w:rsid w:val="006F52B8"/>
    <w:rsid w:val="006F6EB1"/>
    <w:rsid w:val="006F7235"/>
    <w:rsid w:val="0070182C"/>
    <w:rsid w:val="00701CC5"/>
    <w:rsid w:val="00702A48"/>
    <w:rsid w:val="0070454F"/>
    <w:rsid w:val="0070498E"/>
    <w:rsid w:val="00705503"/>
    <w:rsid w:val="00707BB7"/>
    <w:rsid w:val="00707E51"/>
    <w:rsid w:val="007106B7"/>
    <w:rsid w:val="007112CB"/>
    <w:rsid w:val="0071182D"/>
    <w:rsid w:val="00712316"/>
    <w:rsid w:val="0071253A"/>
    <w:rsid w:val="00712CBC"/>
    <w:rsid w:val="00713B2E"/>
    <w:rsid w:val="00713C8D"/>
    <w:rsid w:val="00716459"/>
    <w:rsid w:val="00716A7D"/>
    <w:rsid w:val="007206D1"/>
    <w:rsid w:val="00720C1D"/>
    <w:rsid w:val="007229E7"/>
    <w:rsid w:val="00723767"/>
    <w:rsid w:val="007249B4"/>
    <w:rsid w:val="00726C8F"/>
    <w:rsid w:val="007276FD"/>
    <w:rsid w:val="007309E2"/>
    <w:rsid w:val="00731E0B"/>
    <w:rsid w:val="007336E5"/>
    <w:rsid w:val="007357DA"/>
    <w:rsid w:val="00735AE1"/>
    <w:rsid w:val="00736CD4"/>
    <w:rsid w:val="0074154E"/>
    <w:rsid w:val="00744CD1"/>
    <w:rsid w:val="00746426"/>
    <w:rsid w:val="0074719E"/>
    <w:rsid w:val="0074750C"/>
    <w:rsid w:val="007500A4"/>
    <w:rsid w:val="0075257D"/>
    <w:rsid w:val="00754BB9"/>
    <w:rsid w:val="00754F01"/>
    <w:rsid w:val="0075627D"/>
    <w:rsid w:val="00757B2D"/>
    <w:rsid w:val="0076287B"/>
    <w:rsid w:val="00763760"/>
    <w:rsid w:val="00763CBE"/>
    <w:rsid w:val="00764600"/>
    <w:rsid w:val="007652CD"/>
    <w:rsid w:val="00770475"/>
    <w:rsid w:val="0079305E"/>
    <w:rsid w:val="00797442"/>
    <w:rsid w:val="00797B8A"/>
    <w:rsid w:val="007A034A"/>
    <w:rsid w:val="007A4CBB"/>
    <w:rsid w:val="007A5754"/>
    <w:rsid w:val="007A5E8A"/>
    <w:rsid w:val="007C0C91"/>
    <w:rsid w:val="007C1888"/>
    <w:rsid w:val="007C2B1D"/>
    <w:rsid w:val="007C4F0E"/>
    <w:rsid w:val="007C7FDE"/>
    <w:rsid w:val="007D05E5"/>
    <w:rsid w:val="007D410D"/>
    <w:rsid w:val="007D505E"/>
    <w:rsid w:val="007D6036"/>
    <w:rsid w:val="007D63AE"/>
    <w:rsid w:val="007D69EB"/>
    <w:rsid w:val="007E0F81"/>
    <w:rsid w:val="007E464F"/>
    <w:rsid w:val="007F0293"/>
    <w:rsid w:val="007F1DB8"/>
    <w:rsid w:val="007F4CBA"/>
    <w:rsid w:val="007F6897"/>
    <w:rsid w:val="007F7A17"/>
    <w:rsid w:val="00800024"/>
    <w:rsid w:val="00801CB1"/>
    <w:rsid w:val="00802DC6"/>
    <w:rsid w:val="00803276"/>
    <w:rsid w:val="008066E0"/>
    <w:rsid w:val="00813DAD"/>
    <w:rsid w:val="00814A6D"/>
    <w:rsid w:val="008156BF"/>
    <w:rsid w:val="00817DAA"/>
    <w:rsid w:val="00822928"/>
    <w:rsid w:val="00827ADD"/>
    <w:rsid w:val="00830057"/>
    <w:rsid w:val="008312FB"/>
    <w:rsid w:val="00833416"/>
    <w:rsid w:val="008400E8"/>
    <w:rsid w:val="008406CA"/>
    <w:rsid w:val="00842905"/>
    <w:rsid w:val="00846ED3"/>
    <w:rsid w:val="0084798B"/>
    <w:rsid w:val="008504A3"/>
    <w:rsid w:val="00853A33"/>
    <w:rsid w:val="008576D6"/>
    <w:rsid w:val="00857D29"/>
    <w:rsid w:val="00860E8E"/>
    <w:rsid w:val="00861534"/>
    <w:rsid w:val="008615E8"/>
    <w:rsid w:val="00864A3D"/>
    <w:rsid w:val="00867169"/>
    <w:rsid w:val="008720A9"/>
    <w:rsid w:val="0088577F"/>
    <w:rsid w:val="008904B4"/>
    <w:rsid w:val="00890571"/>
    <w:rsid w:val="0089174D"/>
    <w:rsid w:val="008957EB"/>
    <w:rsid w:val="00895B74"/>
    <w:rsid w:val="008965D7"/>
    <w:rsid w:val="0089703A"/>
    <w:rsid w:val="008A0482"/>
    <w:rsid w:val="008A1E26"/>
    <w:rsid w:val="008A2363"/>
    <w:rsid w:val="008A244E"/>
    <w:rsid w:val="008A3022"/>
    <w:rsid w:val="008A486B"/>
    <w:rsid w:val="008A5B2F"/>
    <w:rsid w:val="008A5D48"/>
    <w:rsid w:val="008A632C"/>
    <w:rsid w:val="008A6C4A"/>
    <w:rsid w:val="008B02F7"/>
    <w:rsid w:val="008B09FE"/>
    <w:rsid w:val="008B4697"/>
    <w:rsid w:val="008B5956"/>
    <w:rsid w:val="008B64C6"/>
    <w:rsid w:val="008B6670"/>
    <w:rsid w:val="008D05E1"/>
    <w:rsid w:val="008D30DA"/>
    <w:rsid w:val="008D35AA"/>
    <w:rsid w:val="008D49C7"/>
    <w:rsid w:val="008D52DB"/>
    <w:rsid w:val="008D700E"/>
    <w:rsid w:val="008D7B2E"/>
    <w:rsid w:val="008E05D8"/>
    <w:rsid w:val="008E7D49"/>
    <w:rsid w:val="008F05A1"/>
    <w:rsid w:val="008F156D"/>
    <w:rsid w:val="008F53E3"/>
    <w:rsid w:val="008F5B43"/>
    <w:rsid w:val="008F5CFD"/>
    <w:rsid w:val="00902D1C"/>
    <w:rsid w:val="00903865"/>
    <w:rsid w:val="00904D36"/>
    <w:rsid w:val="009073AE"/>
    <w:rsid w:val="00912609"/>
    <w:rsid w:val="0091267C"/>
    <w:rsid w:val="00912922"/>
    <w:rsid w:val="00913C8E"/>
    <w:rsid w:val="009155F7"/>
    <w:rsid w:val="00916E3F"/>
    <w:rsid w:val="0092136C"/>
    <w:rsid w:val="0092297C"/>
    <w:rsid w:val="009230DC"/>
    <w:rsid w:val="009249C0"/>
    <w:rsid w:val="009269B0"/>
    <w:rsid w:val="00930A94"/>
    <w:rsid w:val="00933BF7"/>
    <w:rsid w:val="00934865"/>
    <w:rsid w:val="009362A9"/>
    <w:rsid w:val="00937428"/>
    <w:rsid w:val="009403B5"/>
    <w:rsid w:val="009403B6"/>
    <w:rsid w:val="00941652"/>
    <w:rsid w:val="00944FF6"/>
    <w:rsid w:val="009466A3"/>
    <w:rsid w:val="00955A9A"/>
    <w:rsid w:val="009600E0"/>
    <w:rsid w:val="0096173F"/>
    <w:rsid w:val="00961909"/>
    <w:rsid w:val="00961F42"/>
    <w:rsid w:val="0096530C"/>
    <w:rsid w:val="0096569D"/>
    <w:rsid w:val="00966C81"/>
    <w:rsid w:val="00970EA0"/>
    <w:rsid w:val="00971C33"/>
    <w:rsid w:val="00972BFE"/>
    <w:rsid w:val="00972F8B"/>
    <w:rsid w:val="00973BB5"/>
    <w:rsid w:val="00974DE5"/>
    <w:rsid w:val="009800D2"/>
    <w:rsid w:val="00980FC9"/>
    <w:rsid w:val="00983297"/>
    <w:rsid w:val="009835F4"/>
    <w:rsid w:val="009869F1"/>
    <w:rsid w:val="00995779"/>
    <w:rsid w:val="0099608D"/>
    <w:rsid w:val="00997338"/>
    <w:rsid w:val="00997786"/>
    <w:rsid w:val="009A0A2D"/>
    <w:rsid w:val="009A12A6"/>
    <w:rsid w:val="009A158E"/>
    <w:rsid w:val="009A31A3"/>
    <w:rsid w:val="009A38EC"/>
    <w:rsid w:val="009A5D67"/>
    <w:rsid w:val="009B155F"/>
    <w:rsid w:val="009B16C8"/>
    <w:rsid w:val="009B35D3"/>
    <w:rsid w:val="009B3C0B"/>
    <w:rsid w:val="009B577C"/>
    <w:rsid w:val="009B659C"/>
    <w:rsid w:val="009B65C5"/>
    <w:rsid w:val="009B7851"/>
    <w:rsid w:val="009B7890"/>
    <w:rsid w:val="009C045B"/>
    <w:rsid w:val="009C20DA"/>
    <w:rsid w:val="009C2293"/>
    <w:rsid w:val="009C3920"/>
    <w:rsid w:val="009C3C06"/>
    <w:rsid w:val="009C7D19"/>
    <w:rsid w:val="009D1C5A"/>
    <w:rsid w:val="009D2220"/>
    <w:rsid w:val="009D32B2"/>
    <w:rsid w:val="009D3F0E"/>
    <w:rsid w:val="009D4A2D"/>
    <w:rsid w:val="009D5150"/>
    <w:rsid w:val="009D5D02"/>
    <w:rsid w:val="009D7256"/>
    <w:rsid w:val="009E0870"/>
    <w:rsid w:val="009E62F5"/>
    <w:rsid w:val="009F053A"/>
    <w:rsid w:val="009F0D93"/>
    <w:rsid w:val="009F0F74"/>
    <w:rsid w:val="009F154A"/>
    <w:rsid w:val="009F3A15"/>
    <w:rsid w:val="009F4F0E"/>
    <w:rsid w:val="009F600B"/>
    <w:rsid w:val="009F7810"/>
    <w:rsid w:val="00A01169"/>
    <w:rsid w:val="00A02A62"/>
    <w:rsid w:val="00A04BA1"/>
    <w:rsid w:val="00A07DEB"/>
    <w:rsid w:val="00A102B7"/>
    <w:rsid w:val="00A109B7"/>
    <w:rsid w:val="00A112FD"/>
    <w:rsid w:val="00A13672"/>
    <w:rsid w:val="00A176EB"/>
    <w:rsid w:val="00A17B73"/>
    <w:rsid w:val="00A2339E"/>
    <w:rsid w:val="00A23466"/>
    <w:rsid w:val="00A23A0C"/>
    <w:rsid w:val="00A279B1"/>
    <w:rsid w:val="00A30075"/>
    <w:rsid w:val="00A303F3"/>
    <w:rsid w:val="00A33090"/>
    <w:rsid w:val="00A337B6"/>
    <w:rsid w:val="00A340B3"/>
    <w:rsid w:val="00A35EB0"/>
    <w:rsid w:val="00A36074"/>
    <w:rsid w:val="00A37D69"/>
    <w:rsid w:val="00A44494"/>
    <w:rsid w:val="00A45EC3"/>
    <w:rsid w:val="00A53712"/>
    <w:rsid w:val="00A54DB2"/>
    <w:rsid w:val="00A5666E"/>
    <w:rsid w:val="00A62D05"/>
    <w:rsid w:val="00A6388E"/>
    <w:rsid w:val="00A66716"/>
    <w:rsid w:val="00A70B53"/>
    <w:rsid w:val="00A714AF"/>
    <w:rsid w:val="00A722B5"/>
    <w:rsid w:val="00A730E8"/>
    <w:rsid w:val="00A7516F"/>
    <w:rsid w:val="00A75B20"/>
    <w:rsid w:val="00A75F26"/>
    <w:rsid w:val="00A76E97"/>
    <w:rsid w:val="00A80516"/>
    <w:rsid w:val="00A805D6"/>
    <w:rsid w:val="00A80F1B"/>
    <w:rsid w:val="00A81058"/>
    <w:rsid w:val="00A832AA"/>
    <w:rsid w:val="00A850DF"/>
    <w:rsid w:val="00A86423"/>
    <w:rsid w:val="00A865ED"/>
    <w:rsid w:val="00A868B3"/>
    <w:rsid w:val="00A87676"/>
    <w:rsid w:val="00A87EC3"/>
    <w:rsid w:val="00A9167B"/>
    <w:rsid w:val="00A936A8"/>
    <w:rsid w:val="00A94FBD"/>
    <w:rsid w:val="00A95B56"/>
    <w:rsid w:val="00A978B0"/>
    <w:rsid w:val="00AA2FA0"/>
    <w:rsid w:val="00AA3A5D"/>
    <w:rsid w:val="00AA444B"/>
    <w:rsid w:val="00AA4C98"/>
    <w:rsid w:val="00AA7B73"/>
    <w:rsid w:val="00AB47D9"/>
    <w:rsid w:val="00AB5006"/>
    <w:rsid w:val="00AB5494"/>
    <w:rsid w:val="00AB5D30"/>
    <w:rsid w:val="00AC0629"/>
    <w:rsid w:val="00AC16F9"/>
    <w:rsid w:val="00AC24B1"/>
    <w:rsid w:val="00AC2EC9"/>
    <w:rsid w:val="00AC3D4F"/>
    <w:rsid w:val="00AC50D4"/>
    <w:rsid w:val="00AC68A6"/>
    <w:rsid w:val="00AC7CFC"/>
    <w:rsid w:val="00AD0CFE"/>
    <w:rsid w:val="00AD1F80"/>
    <w:rsid w:val="00AD1F83"/>
    <w:rsid w:val="00AD236B"/>
    <w:rsid w:val="00AD259B"/>
    <w:rsid w:val="00AD2737"/>
    <w:rsid w:val="00AD49EF"/>
    <w:rsid w:val="00AD6BC2"/>
    <w:rsid w:val="00AD7AEE"/>
    <w:rsid w:val="00AE0812"/>
    <w:rsid w:val="00AE16F4"/>
    <w:rsid w:val="00AE27AE"/>
    <w:rsid w:val="00AE73FB"/>
    <w:rsid w:val="00AF0E4A"/>
    <w:rsid w:val="00AF2948"/>
    <w:rsid w:val="00AF2DC7"/>
    <w:rsid w:val="00AF5838"/>
    <w:rsid w:val="00AF6D6D"/>
    <w:rsid w:val="00AF7615"/>
    <w:rsid w:val="00B005D0"/>
    <w:rsid w:val="00B057E1"/>
    <w:rsid w:val="00B1381B"/>
    <w:rsid w:val="00B13893"/>
    <w:rsid w:val="00B1400D"/>
    <w:rsid w:val="00B15192"/>
    <w:rsid w:val="00B17A29"/>
    <w:rsid w:val="00B216FF"/>
    <w:rsid w:val="00B24645"/>
    <w:rsid w:val="00B24D8B"/>
    <w:rsid w:val="00B26642"/>
    <w:rsid w:val="00B26E2F"/>
    <w:rsid w:val="00B3086E"/>
    <w:rsid w:val="00B31F1B"/>
    <w:rsid w:val="00B32DDA"/>
    <w:rsid w:val="00B34103"/>
    <w:rsid w:val="00B36BDB"/>
    <w:rsid w:val="00B417F3"/>
    <w:rsid w:val="00B41916"/>
    <w:rsid w:val="00B41FA9"/>
    <w:rsid w:val="00B45117"/>
    <w:rsid w:val="00B50E10"/>
    <w:rsid w:val="00B51E2E"/>
    <w:rsid w:val="00B52E0C"/>
    <w:rsid w:val="00B535AE"/>
    <w:rsid w:val="00B54FD4"/>
    <w:rsid w:val="00B571E2"/>
    <w:rsid w:val="00B612DB"/>
    <w:rsid w:val="00B634EC"/>
    <w:rsid w:val="00B637AA"/>
    <w:rsid w:val="00B63AF6"/>
    <w:rsid w:val="00B653FB"/>
    <w:rsid w:val="00B70E0E"/>
    <w:rsid w:val="00B73454"/>
    <w:rsid w:val="00B746E9"/>
    <w:rsid w:val="00B777B9"/>
    <w:rsid w:val="00B81BDE"/>
    <w:rsid w:val="00B8293D"/>
    <w:rsid w:val="00B82EBD"/>
    <w:rsid w:val="00B83C7C"/>
    <w:rsid w:val="00B84D18"/>
    <w:rsid w:val="00B92FBA"/>
    <w:rsid w:val="00B97B9B"/>
    <w:rsid w:val="00BA23FE"/>
    <w:rsid w:val="00BA2688"/>
    <w:rsid w:val="00BA3016"/>
    <w:rsid w:val="00BA3F85"/>
    <w:rsid w:val="00BA5793"/>
    <w:rsid w:val="00BB0209"/>
    <w:rsid w:val="00BB0908"/>
    <w:rsid w:val="00BB1EF9"/>
    <w:rsid w:val="00BB3106"/>
    <w:rsid w:val="00BB4534"/>
    <w:rsid w:val="00BB60CD"/>
    <w:rsid w:val="00BB66EF"/>
    <w:rsid w:val="00BC02DC"/>
    <w:rsid w:val="00BC2ECC"/>
    <w:rsid w:val="00BD08CE"/>
    <w:rsid w:val="00BD0A55"/>
    <w:rsid w:val="00BD0DCD"/>
    <w:rsid w:val="00BD2FEF"/>
    <w:rsid w:val="00BD4798"/>
    <w:rsid w:val="00BD4C48"/>
    <w:rsid w:val="00BF1436"/>
    <w:rsid w:val="00BF1E66"/>
    <w:rsid w:val="00BF3D75"/>
    <w:rsid w:val="00BF3FB4"/>
    <w:rsid w:val="00BF6A8F"/>
    <w:rsid w:val="00BF7CA7"/>
    <w:rsid w:val="00C01C82"/>
    <w:rsid w:val="00C022C6"/>
    <w:rsid w:val="00C0238A"/>
    <w:rsid w:val="00C034B5"/>
    <w:rsid w:val="00C04105"/>
    <w:rsid w:val="00C049A8"/>
    <w:rsid w:val="00C102D9"/>
    <w:rsid w:val="00C10968"/>
    <w:rsid w:val="00C13DB2"/>
    <w:rsid w:val="00C14A40"/>
    <w:rsid w:val="00C208BB"/>
    <w:rsid w:val="00C21AA4"/>
    <w:rsid w:val="00C223DF"/>
    <w:rsid w:val="00C22928"/>
    <w:rsid w:val="00C231F9"/>
    <w:rsid w:val="00C235DC"/>
    <w:rsid w:val="00C254FA"/>
    <w:rsid w:val="00C26BE5"/>
    <w:rsid w:val="00C3111D"/>
    <w:rsid w:val="00C32930"/>
    <w:rsid w:val="00C3306A"/>
    <w:rsid w:val="00C35D16"/>
    <w:rsid w:val="00C3716D"/>
    <w:rsid w:val="00C37484"/>
    <w:rsid w:val="00C4173A"/>
    <w:rsid w:val="00C4472D"/>
    <w:rsid w:val="00C448BA"/>
    <w:rsid w:val="00C47F51"/>
    <w:rsid w:val="00C518DF"/>
    <w:rsid w:val="00C53225"/>
    <w:rsid w:val="00C555FA"/>
    <w:rsid w:val="00C55EE8"/>
    <w:rsid w:val="00C6250F"/>
    <w:rsid w:val="00C64194"/>
    <w:rsid w:val="00C655F8"/>
    <w:rsid w:val="00C65EA7"/>
    <w:rsid w:val="00C70CFB"/>
    <w:rsid w:val="00C724FE"/>
    <w:rsid w:val="00C73B61"/>
    <w:rsid w:val="00C73CB6"/>
    <w:rsid w:val="00C74490"/>
    <w:rsid w:val="00C759A5"/>
    <w:rsid w:val="00C75DBE"/>
    <w:rsid w:val="00C8079D"/>
    <w:rsid w:val="00C80C01"/>
    <w:rsid w:val="00C81FE4"/>
    <w:rsid w:val="00C82E9C"/>
    <w:rsid w:val="00C85331"/>
    <w:rsid w:val="00C86D71"/>
    <w:rsid w:val="00C91CED"/>
    <w:rsid w:val="00C91E67"/>
    <w:rsid w:val="00C91F7A"/>
    <w:rsid w:val="00C94A01"/>
    <w:rsid w:val="00C9760F"/>
    <w:rsid w:val="00CA0A11"/>
    <w:rsid w:val="00CA0B9A"/>
    <w:rsid w:val="00CA1610"/>
    <w:rsid w:val="00CA1E2E"/>
    <w:rsid w:val="00CA4B36"/>
    <w:rsid w:val="00CA6F91"/>
    <w:rsid w:val="00CB0426"/>
    <w:rsid w:val="00CB2F05"/>
    <w:rsid w:val="00CB3858"/>
    <w:rsid w:val="00CB3FAC"/>
    <w:rsid w:val="00CB4959"/>
    <w:rsid w:val="00CB4D06"/>
    <w:rsid w:val="00CC3324"/>
    <w:rsid w:val="00CC4128"/>
    <w:rsid w:val="00CC41D0"/>
    <w:rsid w:val="00CD02F1"/>
    <w:rsid w:val="00CD286B"/>
    <w:rsid w:val="00CD5EF9"/>
    <w:rsid w:val="00CE47B7"/>
    <w:rsid w:val="00CE575E"/>
    <w:rsid w:val="00CF09AB"/>
    <w:rsid w:val="00CF2B01"/>
    <w:rsid w:val="00CF321E"/>
    <w:rsid w:val="00CF3B75"/>
    <w:rsid w:val="00CF4C0A"/>
    <w:rsid w:val="00CF6AB2"/>
    <w:rsid w:val="00D017C4"/>
    <w:rsid w:val="00D01DA7"/>
    <w:rsid w:val="00D03A18"/>
    <w:rsid w:val="00D04173"/>
    <w:rsid w:val="00D05DA4"/>
    <w:rsid w:val="00D07FE7"/>
    <w:rsid w:val="00D13907"/>
    <w:rsid w:val="00D15DE6"/>
    <w:rsid w:val="00D170A4"/>
    <w:rsid w:val="00D175D3"/>
    <w:rsid w:val="00D20DC5"/>
    <w:rsid w:val="00D223E8"/>
    <w:rsid w:val="00D22AB8"/>
    <w:rsid w:val="00D22B69"/>
    <w:rsid w:val="00D233EA"/>
    <w:rsid w:val="00D23D12"/>
    <w:rsid w:val="00D25AB0"/>
    <w:rsid w:val="00D26ABD"/>
    <w:rsid w:val="00D3094E"/>
    <w:rsid w:val="00D355F1"/>
    <w:rsid w:val="00D361A2"/>
    <w:rsid w:val="00D36A3C"/>
    <w:rsid w:val="00D370A9"/>
    <w:rsid w:val="00D41E85"/>
    <w:rsid w:val="00D442CE"/>
    <w:rsid w:val="00D4513D"/>
    <w:rsid w:val="00D4734A"/>
    <w:rsid w:val="00D53394"/>
    <w:rsid w:val="00D54F09"/>
    <w:rsid w:val="00D679D1"/>
    <w:rsid w:val="00D7037E"/>
    <w:rsid w:val="00D70D5F"/>
    <w:rsid w:val="00D73B17"/>
    <w:rsid w:val="00D745E4"/>
    <w:rsid w:val="00D74C63"/>
    <w:rsid w:val="00D8019E"/>
    <w:rsid w:val="00D8263E"/>
    <w:rsid w:val="00D84A47"/>
    <w:rsid w:val="00D84FE7"/>
    <w:rsid w:val="00D85542"/>
    <w:rsid w:val="00D866F3"/>
    <w:rsid w:val="00D875A7"/>
    <w:rsid w:val="00D91B5D"/>
    <w:rsid w:val="00D921A9"/>
    <w:rsid w:val="00D95362"/>
    <w:rsid w:val="00D97CF9"/>
    <w:rsid w:val="00D97F37"/>
    <w:rsid w:val="00DA08E0"/>
    <w:rsid w:val="00DA224F"/>
    <w:rsid w:val="00DA564D"/>
    <w:rsid w:val="00DA6475"/>
    <w:rsid w:val="00DA6ADD"/>
    <w:rsid w:val="00DB0E2C"/>
    <w:rsid w:val="00DB1B78"/>
    <w:rsid w:val="00DB359C"/>
    <w:rsid w:val="00DB456E"/>
    <w:rsid w:val="00DB582B"/>
    <w:rsid w:val="00DB5E4A"/>
    <w:rsid w:val="00DB709C"/>
    <w:rsid w:val="00DB79BD"/>
    <w:rsid w:val="00DC2A57"/>
    <w:rsid w:val="00DC3B9A"/>
    <w:rsid w:val="00DC676C"/>
    <w:rsid w:val="00DC6BB7"/>
    <w:rsid w:val="00DD1055"/>
    <w:rsid w:val="00DD2BCB"/>
    <w:rsid w:val="00DD31FC"/>
    <w:rsid w:val="00DD392F"/>
    <w:rsid w:val="00DD3EC0"/>
    <w:rsid w:val="00DF0E55"/>
    <w:rsid w:val="00DF38EE"/>
    <w:rsid w:val="00DF65AD"/>
    <w:rsid w:val="00E06274"/>
    <w:rsid w:val="00E121C4"/>
    <w:rsid w:val="00E12249"/>
    <w:rsid w:val="00E12B86"/>
    <w:rsid w:val="00E14A53"/>
    <w:rsid w:val="00E14EE7"/>
    <w:rsid w:val="00E20078"/>
    <w:rsid w:val="00E24834"/>
    <w:rsid w:val="00E25A6A"/>
    <w:rsid w:val="00E25B80"/>
    <w:rsid w:val="00E262B9"/>
    <w:rsid w:val="00E27AE9"/>
    <w:rsid w:val="00E27CB4"/>
    <w:rsid w:val="00E32FA8"/>
    <w:rsid w:val="00E37392"/>
    <w:rsid w:val="00E37AB7"/>
    <w:rsid w:val="00E40AD7"/>
    <w:rsid w:val="00E5178A"/>
    <w:rsid w:val="00E519A8"/>
    <w:rsid w:val="00E537E8"/>
    <w:rsid w:val="00E5417F"/>
    <w:rsid w:val="00E547A5"/>
    <w:rsid w:val="00E5590A"/>
    <w:rsid w:val="00E56744"/>
    <w:rsid w:val="00E61F01"/>
    <w:rsid w:val="00E62890"/>
    <w:rsid w:val="00E7079F"/>
    <w:rsid w:val="00E71043"/>
    <w:rsid w:val="00E73AEC"/>
    <w:rsid w:val="00E73C70"/>
    <w:rsid w:val="00E8155C"/>
    <w:rsid w:val="00E81D15"/>
    <w:rsid w:val="00E82B26"/>
    <w:rsid w:val="00E82D2B"/>
    <w:rsid w:val="00E837B0"/>
    <w:rsid w:val="00E83840"/>
    <w:rsid w:val="00E8664C"/>
    <w:rsid w:val="00E905D1"/>
    <w:rsid w:val="00E90CE9"/>
    <w:rsid w:val="00E91D8C"/>
    <w:rsid w:val="00E92E71"/>
    <w:rsid w:val="00E94476"/>
    <w:rsid w:val="00E9595E"/>
    <w:rsid w:val="00E965F2"/>
    <w:rsid w:val="00EA0AED"/>
    <w:rsid w:val="00EA0F74"/>
    <w:rsid w:val="00EA3A16"/>
    <w:rsid w:val="00EA5E2A"/>
    <w:rsid w:val="00EB053B"/>
    <w:rsid w:val="00EB08B8"/>
    <w:rsid w:val="00EB1691"/>
    <w:rsid w:val="00EB2260"/>
    <w:rsid w:val="00EC1221"/>
    <w:rsid w:val="00EC122F"/>
    <w:rsid w:val="00EC43F3"/>
    <w:rsid w:val="00EC4DA9"/>
    <w:rsid w:val="00EC6837"/>
    <w:rsid w:val="00ED1759"/>
    <w:rsid w:val="00ED18A5"/>
    <w:rsid w:val="00ED2607"/>
    <w:rsid w:val="00ED61CF"/>
    <w:rsid w:val="00EE0617"/>
    <w:rsid w:val="00EE0690"/>
    <w:rsid w:val="00EE0789"/>
    <w:rsid w:val="00EE4F7A"/>
    <w:rsid w:val="00EE552A"/>
    <w:rsid w:val="00EE560D"/>
    <w:rsid w:val="00EE60F5"/>
    <w:rsid w:val="00EF136A"/>
    <w:rsid w:val="00EF2240"/>
    <w:rsid w:val="00EF500C"/>
    <w:rsid w:val="00EF516F"/>
    <w:rsid w:val="00EF554C"/>
    <w:rsid w:val="00EF67F9"/>
    <w:rsid w:val="00F005D7"/>
    <w:rsid w:val="00F00D57"/>
    <w:rsid w:val="00F01AC9"/>
    <w:rsid w:val="00F040C0"/>
    <w:rsid w:val="00F05B1F"/>
    <w:rsid w:val="00F063B5"/>
    <w:rsid w:val="00F067B9"/>
    <w:rsid w:val="00F072BD"/>
    <w:rsid w:val="00F10A7A"/>
    <w:rsid w:val="00F1120E"/>
    <w:rsid w:val="00F1195A"/>
    <w:rsid w:val="00F12C34"/>
    <w:rsid w:val="00F143EE"/>
    <w:rsid w:val="00F207E4"/>
    <w:rsid w:val="00F30401"/>
    <w:rsid w:val="00F32A8C"/>
    <w:rsid w:val="00F373F6"/>
    <w:rsid w:val="00F37E27"/>
    <w:rsid w:val="00F42956"/>
    <w:rsid w:val="00F47076"/>
    <w:rsid w:val="00F51ADC"/>
    <w:rsid w:val="00F5523C"/>
    <w:rsid w:val="00F55619"/>
    <w:rsid w:val="00F6232D"/>
    <w:rsid w:val="00F62EB2"/>
    <w:rsid w:val="00F63186"/>
    <w:rsid w:val="00F64A48"/>
    <w:rsid w:val="00F662DB"/>
    <w:rsid w:val="00F66DBF"/>
    <w:rsid w:val="00F73C33"/>
    <w:rsid w:val="00F7669B"/>
    <w:rsid w:val="00F767F1"/>
    <w:rsid w:val="00F77377"/>
    <w:rsid w:val="00F80F3F"/>
    <w:rsid w:val="00F83358"/>
    <w:rsid w:val="00F84E32"/>
    <w:rsid w:val="00F85BBB"/>
    <w:rsid w:val="00F87AFC"/>
    <w:rsid w:val="00F933D0"/>
    <w:rsid w:val="00F95969"/>
    <w:rsid w:val="00F96B9D"/>
    <w:rsid w:val="00FA0492"/>
    <w:rsid w:val="00FA291F"/>
    <w:rsid w:val="00FA360F"/>
    <w:rsid w:val="00FA4981"/>
    <w:rsid w:val="00FA636B"/>
    <w:rsid w:val="00FB0636"/>
    <w:rsid w:val="00FB1BDB"/>
    <w:rsid w:val="00FB228A"/>
    <w:rsid w:val="00FB3F0A"/>
    <w:rsid w:val="00FB4B4A"/>
    <w:rsid w:val="00FB5D40"/>
    <w:rsid w:val="00FB6152"/>
    <w:rsid w:val="00FC0EEE"/>
    <w:rsid w:val="00FC1EEF"/>
    <w:rsid w:val="00FC5FEE"/>
    <w:rsid w:val="00FC63D4"/>
    <w:rsid w:val="00FC668E"/>
    <w:rsid w:val="00FC6E54"/>
    <w:rsid w:val="00FC7335"/>
    <w:rsid w:val="00FC775D"/>
    <w:rsid w:val="00FD6D4A"/>
    <w:rsid w:val="00FD7962"/>
    <w:rsid w:val="00FE0FB9"/>
    <w:rsid w:val="00FE1E52"/>
    <w:rsid w:val="00FE4F9B"/>
    <w:rsid w:val="00FE635F"/>
    <w:rsid w:val="00FE7793"/>
    <w:rsid w:val="00FF21E8"/>
    <w:rsid w:val="00FF2806"/>
    <w:rsid w:val="00FF33F2"/>
    <w:rsid w:val="00FF453E"/>
    <w:rsid w:val="00FF46A6"/>
    <w:rsid w:val="00FF4D9B"/>
    <w:rsid w:val="00FF562D"/>
    <w:rsid w:val="00FF5A81"/>
    <w:rsid w:val="00FF634D"/>
    <w:rsid w:val="00FF77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FCC0A"/>
  <w15:docId w15:val="{EB2861B3-9927-4E6C-940F-95C66CD4C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627D"/>
  </w:style>
  <w:style w:type="paragraph" w:styleId="Heading1">
    <w:name w:val="heading 1"/>
    <w:basedOn w:val="ListParagraph"/>
    <w:next w:val="Normal"/>
    <w:link w:val="Heading1Char"/>
    <w:uiPriority w:val="9"/>
    <w:qFormat/>
    <w:rsid w:val="002D6B4F"/>
    <w:pPr>
      <w:numPr>
        <w:numId w:val="11"/>
      </w:numPr>
      <w:spacing w:after="0" w:line="480" w:lineRule="auto"/>
      <w:ind w:left="0" w:firstLine="426"/>
      <w:jc w:val="both"/>
      <w:outlineLvl w:val="0"/>
    </w:pPr>
    <w:rPr>
      <w:rFonts w:ascii="Times New Roman" w:eastAsia="Times New Roman" w:hAnsi="Times New Roman" w:cs="Times New Roman"/>
      <w:b/>
      <w:position w:val="-1"/>
      <w:sz w:val="24"/>
      <w:szCs w:val="24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095E55"/>
    <w:pPr>
      <w:numPr>
        <w:ilvl w:val="1"/>
        <w:numId w:val="11"/>
      </w:numPr>
      <w:spacing w:after="0" w:line="360" w:lineRule="auto"/>
      <w:jc w:val="both"/>
      <w:outlineLvl w:val="1"/>
    </w:pPr>
    <w:rPr>
      <w:rFonts w:ascii="Times New Roman" w:eastAsia="Times New Roman" w:hAnsi="Times New Roman" w:cs="Times New Roman"/>
      <w:b/>
      <w:position w:val="-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5371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37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71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57D5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7D52"/>
    <w:pPr>
      <w:ind w:left="720"/>
      <w:contextualSpacing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6C65F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65FC"/>
    <w:rPr>
      <w:color w:val="800080"/>
      <w:u w:val="single"/>
    </w:rPr>
  </w:style>
  <w:style w:type="paragraph" w:customStyle="1" w:styleId="xl65">
    <w:name w:val="xl65"/>
    <w:basedOn w:val="Normal"/>
    <w:rsid w:val="006C65FC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C65FC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6C65F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6C65F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6C65FC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6C65F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6C65F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6C65FC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6C65FC"/>
    <w:pPr>
      <w:pBdr>
        <w:bottom w:val="single" w:sz="8" w:space="0" w:color="auto"/>
        <w:right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6C65F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6C3B5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6C3B5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41626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6">
    <w:name w:val="xl76"/>
    <w:basedOn w:val="Normal"/>
    <w:rsid w:val="0041626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77">
    <w:name w:val="xl77"/>
    <w:basedOn w:val="Normal"/>
    <w:rsid w:val="0041626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80E84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095E55"/>
    <w:rPr>
      <w:rFonts w:ascii="Times New Roman" w:eastAsia="Times New Roman" w:hAnsi="Times New Roman" w:cs="Times New Roman"/>
      <w:b/>
      <w:position w:val="-1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2D6B4F"/>
    <w:rPr>
      <w:rFonts w:ascii="Times New Roman" w:eastAsia="Times New Roman" w:hAnsi="Times New Roman" w:cs="Times New Roman"/>
      <w:b/>
      <w:position w:val="-1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64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9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3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2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4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1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7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0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5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9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2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7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2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8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8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5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7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3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3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1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7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7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2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8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0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9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6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777AA1-FA86-4F4D-8F81-E658B28BF2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0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hmed Ebid</dc:creator>
  <cp:lastModifiedBy>Vanitha M Murga Boopathy G</cp:lastModifiedBy>
  <cp:revision>4</cp:revision>
  <cp:lastPrinted>2021-05-27T23:44:00Z</cp:lastPrinted>
  <dcterms:created xsi:type="dcterms:W3CDTF">2024-02-28T21:19:00Z</dcterms:created>
  <dcterms:modified xsi:type="dcterms:W3CDTF">2024-08-02T11:32:00Z</dcterms:modified>
</cp:coreProperties>
</file>